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323CE" w14:textId="77777777" w:rsidR="00ED7EAC" w:rsidRDefault="00ED7EAC" w:rsidP="00ED7EAC">
      <w:pPr>
        <w:rPr>
          <w:rFonts w:ascii="Arial" w:hAnsi="Arial" w:cs="Arial"/>
          <w:b/>
          <w:bCs/>
        </w:rPr>
      </w:pPr>
    </w:p>
    <w:tbl>
      <w:tblPr>
        <w:tblW w:w="4856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714"/>
        <w:gridCol w:w="541"/>
        <w:gridCol w:w="899"/>
        <w:gridCol w:w="1259"/>
        <w:gridCol w:w="1624"/>
        <w:gridCol w:w="1349"/>
        <w:gridCol w:w="1440"/>
        <w:gridCol w:w="561"/>
        <w:gridCol w:w="917"/>
        <w:gridCol w:w="1269"/>
        <w:gridCol w:w="1113"/>
      </w:tblGrid>
      <w:tr w:rsidR="00ED7EAC" w:rsidRPr="00FB04B8" w14:paraId="20A891DF" w14:textId="77777777" w:rsidTr="00AC2E92">
        <w:trPr>
          <w:trHeight w:val="187"/>
          <w:tblHeader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F415958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ject</w:t>
            </w:r>
            <w:r w:rsidRPr="00FB04B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I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D780E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3B14A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5358F" w14:textId="77777777" w:rsidR="00ED7EAC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ce-</w:t>
            </w:r>
          </w:p>
          <w:p w14:paraId="059461FB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thnicit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F820C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ucleotid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CD21D" w14:textId="77777777" w:rsidR="00ED7EAC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mino Acid</w:t>
            </w:r>
          </w:p>
          <w:p w14:paraId="07056E84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hang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D7878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bSNP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38E79" w14:textId="77777777" w:rsidR="00ED7EAC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nomAD</w:t>
            </w:r>
          </w:p>
          <w:p w14:paraId="636DB3F6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llele Frequency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DD5D0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xo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0402F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an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B510C" w14:textId="77777777" w:rsidR="00ED7EAC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ercent Spliced</w:t>
            </w:r>
          </w:p>
          <w:p w14:paraId="70712195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 (PSI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F224472" w14:textId="77777777" w:rsidR="00ED7EAC" w:rsidRPr="00FB04B8" w:rsidRDefault="00ED7EAC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VEL Score</w:t>
            </w:r>
          </w:p>
        </w:tc>
      </w:tr>
      <w:tr w:rsidR="00ED7EAC" w:rsidRPr="00FB04B8" w14:paraId="57D0AC26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DF0E44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2C14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D84E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0700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69BC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0250T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2F5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Ile23417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2C1F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183622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74A3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22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5F52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A60E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3B32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D8C3B6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6297</w:t>
            </w:r>
          </w:p>
        </w:tc>
      </w:tr>
      <w:tr w:rsidR="00ED7EAC" w:rsidRPr="00FB04B8" w14:paraId="62059B2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B6908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F54C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528E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EACA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2B69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2022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2DD7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17341Gl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6598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039057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52DD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D5C5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D36E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FEA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397CFA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691</w:t>
            </w:r>
          </w:p>
        </w:tc>
      </w:tr>
      <w:tr w:rsidR="00ED7EAC" w:rsidRPr="00FB04B8" w14:paraId="6D50D6F4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C1EC3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28B8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007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C6F3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3C0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2519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3F7C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y20840Asp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47C7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2656420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76A1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1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D1F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B94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147C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7FAD88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3</w:t>
            </w:r>
          </w:p>
        </w:tc>
      </w:tr>
      <w:tr w:rsidR="00ED7EAC" w:rsidRPr="00FB04B8" w14:paraId="43243FB4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15345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B95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C297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F576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807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9248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629E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y19750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1A6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73203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E8AA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0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AA51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CAE4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615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55AB02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279</w:t>
            </w:r>
          </w:p>
        </w:tc>
      </w:tr>
      <w:tr w:rsidR="00ED7EAC" w:rsidRPr="00FB04B8" w14:paraId="280F3B0E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0ACA2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289E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0EB9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B9C3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483A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8363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C8FA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y19455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044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9192750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AFCB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5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F133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1DB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0D2F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F3A3BA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842</w:t>
            </w:r>
          </w:p>
        </w:tc>
      </w:tr>
      <w:tr w:rsidR="00ED7EAC" w:rsidRPr="00FB04B8" w14:paraId="6E162E41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B5943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9C7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8A5B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A3A3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9316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7727G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9A7F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19243Pro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E981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1366762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E460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1954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8554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C5D2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AEDC11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369</w:t>
            </w:r>
          </w:p>
        </w:tc>
      </w:tr>
      <w:tr w:rsidR="00ED7EAC" w:rsidRPr="00FB04B8" w14:paraId="1A7B91D9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3F977B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263F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12B2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917B4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2C27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1665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AEBC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33889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4131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492460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C9B6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309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21C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9A2A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190C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02BC6E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295</w:t>
            </w:r>
          </w:p>
        </w:tc>
      </w:tr>
      <w:tr w:rsidR="00ED7EAC" w:rsidRPr="00FB04B8" w14:paraId="637BAD8B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196EF3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348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9847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BC8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759E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959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0C2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2320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0913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461536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FF1A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7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570A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E7A5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97C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73B92C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403</w:t>
            </w:r>
          </w:p>
        </w:tc>
      </w:tr>
      <w:tr w:rsidR="00ED7EAC" w:rsidRPr="00FB04B8" w14:paraId="7A1C3D1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ABD9CF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C7A8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5D7C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49B0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C474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2145G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7C35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14049Leu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EACB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20652336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33B6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FF62E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1CF5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7FD43B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517</w:t>
            </w:r>
          </w:p>
        </w:tc>
      </w:tr>
      <w:tr w:rsidR="00ED7EAC" w:rsidRPr="00FB04B8" w14:paraId="4D87AD5B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85F90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07B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70E3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A2F4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4669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7808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0D11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22603Val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1B4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9958393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4A93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3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CE43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C23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A68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8E6138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028</w:t>
            </w:r>
          </w:p>
        </w:tc>
      </w:tr>
      <w:tr w:rsidR="00ED7EAC" w:rsidRPr="00FB04B8" w14:paraId="31008AC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912664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BADE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B628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F358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44E4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1557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C17B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ys33853Glu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7A9F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750516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04FA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DB6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EFE6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16BE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9669F7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074</w:t>
            </w:r>
          </w:p>
        </w:tc>
      </w:tr>
      <w:tr w:rsidR="00ED7EAC" w:rsidRPr="00FB04B8" w14:paraId="07C4F808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CD983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7E6E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2E8F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2F2D0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F70A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3266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2CF2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1089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2D6E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6799310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A2DF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2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10C8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9932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FBE7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41A15D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283</w:t>
            </w:r>
          </w:p>
        </w:tc>
      </w:tr>
      <w:tr w:rsidR="00ED7EAC" w:rsidRPr="00FB04B8" w14:paraId="345F340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A6C085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9161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0A54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16E7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84EC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70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3304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Pro324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06B5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784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398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9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ECF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F240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-disk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52B4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2FA38B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603</w:t>
            </w:r>
          </w:p>
        </w:tc>
      </w:tr>
      <w:tr w:rsidR="00ED7EAC" w:rsidRPr="00FB04B8" w14:paraId="0BED36AE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35BBF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DD6C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6585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770E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2EDF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9426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0D2D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29809Gl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6147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823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D060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63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E30A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D9A9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13CF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FDDD2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592</w:t>
            </w:r>
          </w:p>
        </w:tc>
      </w:tr>
      <w:tr w:rsidR="00ED7EAC" w:rsidRPr="00FB04B8" w14:paraId="213A7AF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6575E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B6F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DDDB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EF30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DE7D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9433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4524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3145Trp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5AE6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3828404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1B21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9E70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207F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8363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D94D19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955</w:t>
            </w:r>
          </w:p>
        </w:tc>
      </w:tr>
      <w:tr w:rsidR="00ED7EAC" w:rsidRPr="00FB04B8" w14:paraId="162E5354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B8CCE3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F13E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C5B0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D76B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FE32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4870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9600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ys24957Ar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69E4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6004379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1E91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73FF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EAED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6577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E65E5D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483</w:t>
            </w:r>
          </w:p>
        </w:tc>
      </w:tr>
      <w:tr w:rsidR="00ED7EAC" w:rsidRPr="00FB04B8" w14:paraId="7A205B6E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A3F6D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BF88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AB1E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6E63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AD84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0817T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6C3E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Met23606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729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103008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3612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4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35C7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F947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F01B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D712EE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4</w:t>
            </w:r>
          </w:p>
        </w:tc>
      </w:tr>
      <w:tr w:rsidR="00ED7EAC" w:rsidRPr="00FB04B8" w14:paraId="102D7BA1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660882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4A12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8271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0A53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E89D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1665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9ED2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33889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C671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492460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B700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309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505B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8701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0971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9522A4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295</w:t>
            </w:r>
          </w:p>
        </w:tc>
      </w:tr>
      <w:tr w:rsidR="00ED7EAC" w:rsidRPr="00FB04B8" w14:paraId="199E600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BEC970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B6C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7968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5B8D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0F23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6605T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7EC5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32202Ala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365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6336562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753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315B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56BA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F622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9F5111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4781</w:t>
            </w:r>
          </w:p>
        </w:tc>
      </w:tr>
      <w:tr w:rsidR="00ED7EAC" w:rsidRPr="00FB04B8" w14:paraId="6054074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BD7966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1084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6EA7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D1E2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9EED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0543T&gt;G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BBA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yr23515Asp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B635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E59C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7972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E041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3C0A3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962</w:t>
            </w:r>
          </w:p>
        </w:tc>
      </w:tr>
      <w:tr w:rsidR="00ED7EAC" w:rsidRPr="00FB04B8" w14:paraId="2A7DBB3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2A80A0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69E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AC9F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3EA9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C84F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671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5E2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Met1557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982B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919263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98A0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27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090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2978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ar Z-disk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CBC3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11D421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882</w:t>
            </w:r>
          </w:p>
        </w:tc>
      </w:tr>
      <w:tr w:rsidR="00ED7EAC" w:rsidRPr="00FB04B8" w14:paraId="5D7620CE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484B3D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3AD5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E07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AD1E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2E52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1937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DF46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n30646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5776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824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23A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6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AE9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39EF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5382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717F74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558</w:t>
            </w:r>
          </w:p>
        </w:tc>
      </w:tr>
      <w:tr w:rsidR="00ED7EAC" w:rsidRPr="00FB04B8" w14:paraId="3F46A80F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7D559A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D14D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5464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631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FFE7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6693G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252B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15565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CA38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552039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B4D5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4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2B26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33BA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3BFB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F9EEF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1417</w:t>
            </w:r>
          </w:p>
        </w:tc>
      </w:tr>
      <w:tr w:rsidR="00ED7EAC" w:rsidRPr="00FB04B8" w14:paraId="4A1B427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4AA208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F26D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22F1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490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95D8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0396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C818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3466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1C6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190864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7470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4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BE4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9B0A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9D08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EC296A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49</w:t>
            </w:r>
          </w:p>
        </w:tc>
      </w:tr>
      <w:tr w:rsidR="00ED7EAC" w:rsidRPr="00FB04B8" w14:paraId="0C43852B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2D0A9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3025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DAC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0F55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FF4B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6693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D38C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18898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8DC2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7245378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2892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5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5685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118D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2C94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B1052C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9647</w:t>
            </w:r>
          </w:p>
        </w:tc>
      </w:tr>
      <w:tr w:rsidR="00ED7EAC" w:rsidRPr="00FB04B8" w14:paraId="6996E0BF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55867F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8273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48E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EDBC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1C75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2061T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A40F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27354Gl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BC33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6802386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DBD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3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61A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D8F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145B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89D677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847</w:t>
            </w:r>
          </w:p>
        </w:tc>
      </w:tr>
      <w:tr w:rsidR="00ED7EAC" w:rsidRPr="00FB04B8" w14:paraId="17664353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C38F92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AE0A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922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A401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A606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6987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0BD9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p25663As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5F4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318627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146D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0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666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79E5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20E8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36511B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396</w:t>
            </w:r>
          </w:p>
        </w:tc>
      </w:tr>
      <w:tr w:rsidR="00ED7EAC" w:rsidRPr="00FB04B8" w14:paraId="102AA9F4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9317B7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9E2B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C3F1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CDA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974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938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B980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2980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413A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788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359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7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79B7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396A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7FC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C15820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822</w:t>
            </w:r>
          </w:p>
        </w:tc>
      </w:tr>
      <w:tr w:rsidR="00ED7EAC" w:rsidRPr="00FB04B8" w14:paraId="72D017F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FC6B3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0A2F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80B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5166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8975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077A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2304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n3026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402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190098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3538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5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886F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E5D3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9E1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376E23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024</w:t>
            </w:r>
          </w:p>
        </w:tc>
      </w:tr>
      <w:tr w:rsidR="00ED7EAC" w:rsidRPr="00FB04B8" w14:paraId="1A44CCBA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4333D7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A9C1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2A9E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C8EF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6167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180G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8A0A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u2394Gl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732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3726976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0102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8AB4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0312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A043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70FF55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254</w:t>
            </w:r>
          </w:p>
        </w:tc>
      </w:tr>
      <w:tr w:rsidR="00ED7EAC" w:rsidRPr="00FB04B8" w14:paraId="5D56DF5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C6EAA2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3597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AF66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BA9A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85C9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7586C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4B6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eu19196Val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980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9751763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0655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7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C4D4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CE60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1303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BC2DA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185</w:t>
            </w:r>
          </w:p>
        </w:tc>
      </w:tr>
      <w:tr w:rsidR="00ED7EAC" w:rsidRPr="00FB04B8" w14:paraId="00D99968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8C1F8F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A2EE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6D6E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DF94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047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4072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0CA0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14691Ile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37F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04802864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EA97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73CC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45B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461392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445</w:t>
            </w:r>
          </w:p>
        </w:tc>
      </w:tr>
      <w:tr w:rsidR="00ED7EAC" w:rsidRPr="00FB04B8" w14:paraId="0C8289F1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6DEEC4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AE37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52DB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7850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6EB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3245C&gt;A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2FEA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21082Asn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F712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5D3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DDA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57DE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02AFEE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377</w:t>
            </w:r>
          </w:p>
        </w:tc>
      </w:tr>
      <w:tr w:rsidR="00ED7EAC" w:rsidRPr="00FB04B8" w14:paraId="41F5F208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6F28CB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DFAA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4C41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4666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8428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1936C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DCE4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Pro33979Ar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E3B7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23887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C831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21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D3BE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F07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9F30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90CFA9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517</w:t>
            </w:r>
          </w:p>
        </w:tc>
      </w:tr>
      <w:tr w:rsidR="00ED7EAC" w:rsidRPr="00FB04B8" w14:paraId="5B08EF26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352F6D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3AEE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AB5B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A95A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D30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7683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3BE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19228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0B1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1471170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7979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8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FF00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8D4E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D566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42859C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369</w:t>
            </w:r>
          </w:p>
        </w:tc>
      </w:tr>
      <w:tr w:rsidR="00ED7EAC" w:rsidRPr="00FB04B8" w14:paraId="680F1E58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0CB66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744D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7A09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90C6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D7C1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5691A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E1DA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ys28564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54CD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9985934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1A98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4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1563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5625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A358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393CC3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443</w:t>
            </w:r>
          </w:p>
        </w:tc>
      </w:tr>
      <w:tr w:rsidR="00ED7EAC" w:rsidRPr="00FB04B8" w14:paraId="39921E52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70BFC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5F48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2E95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F541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A2F9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4525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01B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14842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07CF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078236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62E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1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019F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1F2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3222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802415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347</w:t>
            </w:r>
          </w:p>
        </w:tc>
      </w:tr>
      <w:tr w:rsidR="00ED7EAC" w:rsidRPr="00FB04B8" w14:paraId="200BAFC4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5A1F6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E180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BE90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8A03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842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1502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E789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27168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3F5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761633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EB48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2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158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745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C41A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03E45E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269</w:t>
            </w:r>
          </w:p>
        </w:tc>
      </w:tr>
      <w:tr w:rsidR="00ED7EAC" w:rsidRPr="00FB04B8" w14:paraId="0E41EF4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B62C2B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623B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4963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3B6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9D2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8340C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527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29447Ar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D80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020163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712A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9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390B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3CD0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CFB0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978117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883</w:t>
            </w:r>
          </w:p>
        </w:tc>
      </w:tr>
      <w:tr w:rsidR="00ED7EAC" w:rsidRPr="00FB04B8" w14:paraId="53B9243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28608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26A6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8011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F119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1E0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7137T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580D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Met29046Ar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C040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397532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377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9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D60F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DC54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66E6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A75C95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427</w:t>
            </w:r>
          </w:p>
        </w:tc>
      </w:tr>
      <w:tr w:rsidR="00ED7EAC" w:rsidRPr="00FB04B8" w14:paraId="3630535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0AEE1C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8E8B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552C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5A9D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12EC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3316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CD02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24439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9462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5011078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5EB1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79FE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4F1C2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7712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2BC204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913</w:t>
            </w:r>
          </w:p>
        </w:tc>
      </w:tr>
      <w:tr w:rsidR="00ED7EAC" w:rsidRPr="00FB04B8" w14:paraId="1FD4327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6F8EB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CF92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035F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275C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C5C3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826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B2B9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32756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3DF6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9980506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E37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3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554B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F0E5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561F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4CB219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758</w:t>
            </w:r>
          </w:p>
        </w:tc>
      </w:tr>
      <w:tr w:rsidR="00ED7EAC" w:rsidRPr="00FB04B8" w14:paraId="71C1C408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AA0B0D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CBEA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B26B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94C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7FF3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1573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7C9E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Ile30525Val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9C80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824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CCE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622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E6F6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3F71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BFEC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A992F8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881</w:t>
            </w:r>
          </w:p>
        </w:tc>
      </w:tr>
      <w:tr w:rsidR="00ED7EAC" w:rsidRPr="00FB04B8" w14:paraId="41DB1738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18A4D4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2BB9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4395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7DC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522A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2931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F7DF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24311Ala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F6A9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620132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89C6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398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550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ED93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F866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FA396B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33</w:t>
            </w:r>
          </w:p>
        </w:tc>
      </w:tr>
      <w:tr w:rsidR="00ED7EAC" w:rsidRPr="00FB04B8" w14:paraId="7256D14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D16A6A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40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4DA7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DFA1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0560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0B57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938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F54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2980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049A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788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5D5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7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9569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BCE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2513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002B14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822</w:t>
            </w:r>
          </w:p>
        </w:tc>
      </w:tr>
      <w:tr w:rsidR="00ED7EAC" w:rsidRPr="00FB04B8" w14:paraId="5B60A61B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7A728E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9AC1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BDDB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4F2B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05CC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9612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31EC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26538Ala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050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5068276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A057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2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FA17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1E47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857B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CED01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029</w:t>
            </w:r>
          </w:p>
        </w:tc>
      </w:tr>
      <w:tr w:rsidR="00ED7EAC" w:rsidRPr="00FB04B8" w14:paraId="2F8EEC93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5D142A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61F1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4625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D966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F850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4911T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EF30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Cys4971Gl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EF23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3731265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F26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3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6279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9B32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BD80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FEC83F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58</w:t>
            </w:r>
          </w:p>
        </w:tc>
      </w:tr>
      <w:tr w:rsidR="00ED7EAC" w:rsidRPr="00FB04B8" w14:paraId="383B0B33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916A17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C1D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5F26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2492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DBCF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3622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7B22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14541Leu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ACB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6818005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F092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03D1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4A69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71B9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D2B111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219</w:t>
            </w:r>
          </w:p>
        </w:tc>
      </w:tr>
      <w:tr w:rsidR="00ED7EAC" w:rsidRPr="00FB04B8" w14:paraId="7E76BF8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C2982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767A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FBFE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25C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035A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9883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69B6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23295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3F16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4651914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0792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3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4CF9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DC36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ED380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68C466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907</w:t>
            </w:r>
          </w:p>
        </w:tc>
      </w:tr>
      <w:tr w:rsidR="00ED7EAC" w:rsidRPr="00FB04B8" w14:paraId="0C9A3CE2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C9E88A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DCDE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00EB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0BA5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8DF1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292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24BA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17643Trp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CC2D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594426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ACFE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6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5993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2DE5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7AA6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E004D1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279</w:t>
            </w:r>
          </w:p>
        </w:tc>
      </w:tr>
      <w:tr w:rsidR="00ED7EAC" w:rsidRPr="00FB04B8" w14:paraId="3C6F3FC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41E4F3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0E14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EDF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0889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3B9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3363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718F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4455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64E0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2978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CD55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7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0255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48AA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8675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5B218D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687</w:t>
            </w:r>
          </w:p>
        </w:tc>
      </w:tr>
      <w:tr w:rsidR="00ED7EAC" w:rsidRPr="00FB04B8" w14:paraId="2B6C069F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2EE89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D077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587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936D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9B29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1539T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4441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Ile27180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3D60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8212653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7B2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66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4C32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0B5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A1C4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72BEE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318</w:t>
            </w:r>
          </w:p>
        </w:tc>
      </w:tr>
      <w:tr w:rsidR="00ED7EAC" w:rsidRPr="00FB04B8" w14:paraId="48273CE1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A46C25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AC0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C45A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8414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D0A1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407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8471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14693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CA63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44556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213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6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44E6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0D2A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E600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DB5F2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844</w:t>
            </w:r>
          </w:p>
        </w:tc>
      </w:tr>
      <w:tr w:rsidR="00ED7EAC" w:rsidRPr="00FB04B8" w14:paraId="7C82A41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45750F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ADE2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9CC7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50D6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0EA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3363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25E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4455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951E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2978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7CB3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7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B846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3163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8420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519DEB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687</w:t>
            </w:r>
          </w:p>
        </w:tc>
      </w:tr>
      <w:tr w:rsidR="00ED7EAC" w:rsidRPr="00FB04B8" w14:paraId="34BA063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ADEFA3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2492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C4A7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151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75EB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1481T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8AE6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Ile20494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67F4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484573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E92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2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4373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6133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CED1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5F074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93</w:t>
            </w:r>
          </w:p>
        </w:tc>
      </w:tr>
      <w:tr w:rsidR="00ED7EAC" w:rsidRPr="00FB04B8" w14:paraId="4920A73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F8D4A3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5F35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4D04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824A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36FE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4348A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93BE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u18116Asp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BC2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7374628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F901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7D39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C3C4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0C75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5CBDE6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268</w:t>
            </w:r>
          </w:p>
        </w:tc>
      </w:tr>
      <w:tr w:rsidR="00ED7EAC" w:rsidRPr="00FB04B8" w14:paraId="16BB401B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4BB6B2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A9B4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399A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B8C7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88C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3906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FC0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4636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A59E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6857557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8107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2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D8B3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378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D02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25D0CA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9861</w:t>
            </w:r>
          </w:p>
        </w:tc>
      </w:tr>
      <w:tr w:rsidR="00ED7EAC" w:rsidRPr="00FB04B8" w14:paraId="48F8454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89712B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4E3B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003E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1648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AFC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7892A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3985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ys32631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8AE6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94496384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6987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C466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F327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F575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D3799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959</w:t>
            </w:r>
          </w:p>
        </w:tc>
      </w:tr>
      <w:tr w:rsidR="00ED7EAC" w:rsidRPr="00FB04B8" w14:paraId="72A6128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78639F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A80A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6BB9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88FB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E27D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765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C0E9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922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8B7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604632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04AD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70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37D9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4A8E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ar Z-disk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134A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8FD25F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141</w:t>
            </w:r>
          </w:p>
        </w:tc>
      </w:tr>
      <w:tr w:rsidR="00ED7EAC" w:rsidRPr="00FB04B8" w14:paraId="6A2DBD42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82290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6B52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0C1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BBD3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6E25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0104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4F02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Cys20035Tyr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DE0E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7448879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91A5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4461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182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48C01C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869</w:t>
            </w:r>
          </w:p>
        </w:tc>
      </w:tr>
      <w:tr w:rsidR="00ED7EAC" w:rsidRPr="00FB04B8" w14:paraId="140874CA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7C2781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733B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820C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EC47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3F65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5079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DB9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Pro18360Leu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46D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9278894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93F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1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5243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B8FA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1BCB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140F51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881</w:t>
            </w:r>
          </w:p>
        </w:tc>
      </w:tr>
      <w:tr w:rsidR="00ED7EAC" w:rsidRPr="00FB04B8" w14:paraId="720BC5A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3752AA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1DDC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6BD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0513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82E3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5414T&gt;G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1538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Phe31805Cy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E960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E233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905C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FDAF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DFF311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005</w:t>
            </w:r>
          </w:p>
        </w:tc>
      </w:tr>
      <w:tr w:rsidR="00ED7EAC" w:rsidRPr="00FB04B8" w14:paraId="2545983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8AB7B3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24F6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C461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A5C0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9CA9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4504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CFB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yr24835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60E9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172496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AAC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6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83E5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D08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B5A4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FF42BE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901</w:t>
            </w:r>
          </w:p>
        </w:tc>
      </w:tr>
      <w:tr w:rsidR="00ED7EAC" w:rsidRPr="00FB04B8" w14:paraId="4B5C2C5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9EE02A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9684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19BD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48E9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E86D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8896T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73C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26299Asp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1075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303637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3D61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3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84A3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47D2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52BC4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A0CE2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613</w:t>
            </w:r>
          </w:p>
        </w:tc>
      </w:tr>
      <w:tr w:rsidR="00ED7EAC" w:rsidRPr="00FB04B8" w14:paraId="42958BB4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A1ED04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88A6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393F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0949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15C9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1245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9F0B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33749Met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53B0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155414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585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1C83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BFF7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4454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6C1C45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631</w:t>
            </w:r>
          </w:p>
        </w:tc>
      </w:tr>
      <w:tr w:rsidR="00ED7EAC" w:rsidRPr="00FB04B8" w14:paraId="6FC9204E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E1D534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0B14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E76A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B519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5F50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199G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6126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1400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C620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850646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A000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1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124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1898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ar Z-disk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5270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FE7197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618</w:t>
            </w:r>
          </w:p>
        </w:tc>
      </w:tr>
      <w:tr w:rsidR="00ED7EAC" w:rsidRPr="00FB04B8" w14:paraId="3CC05EC6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1E939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CF87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5A96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1A8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ABBB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512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FA38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5043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0982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37886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9050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2AB9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EB09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8F1F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D8830A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765</w:t>
            </w:r>
          </w:p>
        </w:tc>
      </w:tr>
      <w:tr w:rsidR="00ED7EAC" w:rsidRPr="00FB04B8" w14:paraId="1419109B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B00AA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6B8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3698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3DAC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DA8E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599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4F21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867Gl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75BB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863157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5E6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8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9DA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1CB4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ar Z-disk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17B8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DFCBE2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398</w:t>
            </w:r>
          </w:p>
        </w:tc>
      </w:tr>
      <w:tr w:rsidR="00ED7EAC" w:rsidRPr="00FB04B8" w14:paraId="0CDBB3F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09EC3C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98F5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D0BF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008B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C6C5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70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42C9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Pro324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FED3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784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CCFB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9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A87A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33D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-disk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8BDC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3A505C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603</w:t>
            </w:r>
          </w:p>
        </w:tc>
      </w:tr>
      <w:tr w:rsidR="00ED7EAC" w:rsidRPr="00FB04B8" w14:paraId="0FBEB6BF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394745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0AE8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491B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5F78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714F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9130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D51A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Pro23044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162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598049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C3AD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361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94A4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3646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0934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67DB6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802</w:t>
            </w:r>
          </w:p>
        </w:tc>
      </w:tr>
      <w:tr w:rsidR="00ED7EAC" w:rsidRPr="00FB04B8" w14:paraId="671E56F3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275679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32FF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508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53EC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60C5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5557C&gt;A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5553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1853Ser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28A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EE0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6E87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19DA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A493FB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777</w:t>
            </w:r>
          </w:p>
        </w:tc>
      </w:tr>
      <w:tr w:rsidR="00ED7EAC" w:rsidRPr="00FB04B8" w14:paraId="5E1DE9F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1FA91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46FA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CE5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4605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197F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7989A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ECF5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eu22663Ph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43D4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8561084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09B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89F3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1D04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0544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75E77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401</w:t>
            </w:r>
          </w:p>
        </w:tc>
      </w:tr>
      <w:tr w:rsidR="00ED7EAC" w:rsidRPr="00FB04B8" w14:paraId="2571A0A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CA57EF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4F2E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800C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1CEB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4442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8394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882A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29465Ph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9611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618111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E851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292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3FBF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56F3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89E4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E2D931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325</w:t>
            </w:r>
          </w:p>
        </w:tc>
      </w:tr>
      <w:tr w:rsidR="00ED7EAC" w:rsidRPr="00FB04B8" w14:paraId="4153DA4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32C9D0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FF8A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29E2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9C0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8CC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9314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5D19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u29772L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6E7D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50301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8633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24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22B0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9E91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0D1A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CE7527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787</w:t>
            </w:r>
          </w:p>
        </w:tc>
      </w:tr>
      <w:tr w:rsidR="00ED7EAC" w:rsidRPr="00FB04B8" w14:paraId="58EFD85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8E8B17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D62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CFFF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389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13C5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773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4036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eu15913Ph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3A30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857650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1C2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9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C674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2D1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E085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44367B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456</w:t>
            </w:r>
          </w:p>
        </w:tc>
      </w:tr>
      <w:tr w:rsidR="00ED7EAC" w:rsidRPr="00FB04B8" w14:paraId="03EC4866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44A4B4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7CBC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230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B346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5489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8893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E19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p32965As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F656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8640510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1830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4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D356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6ACA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A534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DAA28C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757</w:t>
            </w:r>
          </w:p>
        </w:tc>
      </w:tr>
      <w:tr w:rsidR="00ED7EAC" w:rsidRPr="00FB04B8" w14:paraId="24F2405A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AA211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0682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9BFA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9FE5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F7B4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3392T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8BE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31131Gl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EF1F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17640761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6384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1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8B1B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6716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85D0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85661C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942</w:t>
            </w:r>
          </w:p>
        </w:tc>
      </w:tr>
      <w:tr w:rsidR="00ED7EAC" w:rsidRPr="00FB04B8" w14:paraId="06ACB2B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C9B788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D0B2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26F5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5A2F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A83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7760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76D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2587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2CCC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570483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6F99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173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1BCA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FC96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E7A1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BDE9FF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341</w:t>
            </w:r>
          </w:p>
        </w:tc>
      </w:tr>
      <w:tr w:rsidR="00ED7EAC" w:rsidRPr="00FB04B8" w14:paraId="288413B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A51998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AE77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DC45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3670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51ED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5876T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CCBA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31959Glu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9DFD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6173237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06E8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BFB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BE63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AC25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F4E439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924</w:t>
            </w:r>
          </w:p>
        </w:tc>
      </w:tr>
      <w:tr w:rsidR="00ED7EAC" w:rsidRPr="00FB04B8" w14:paraId="50A66CC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DF4D96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5054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966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C0AD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8E32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3870G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F0B1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27957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A170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806774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12F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4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797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4EB2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EFC0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F18AC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913</w:t>
            </w:r>
          </w:p>
        </w:tc>
      </w:tr>
      <w:tr w:rsidR="00ED7EAC" w:rsidRPr="00FB04B8" w14:paraId="6A27C92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BA6E92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B4A1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74FA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7326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55B9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1322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7258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n20441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7106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758075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CCB8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26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9F0C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62B1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F679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16711F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673</w:t>
            </w:r>
          </w:p>
        </w:tc>
      </w:tr>
      <w:tr w:rsidR="00ED7EAC" w:rsidRPr="00FB04B8" w14:paraId="410F1AAE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35BBF8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F300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246C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2DA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8B09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938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A51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2980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225D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788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1F31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7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747E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DD8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355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7714FC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822</w:t>
            </w:r>
          </w:p>
        </w:tc>
      </w:tr>
      <w:tr w:rsidR="00ED7EAC" w:rsidRPr="00FB04B8" w14:paraId="5B401DA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B7F495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CACE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1D2C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0640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B2A4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2030T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2B54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34010Ar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013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29638713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C82A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2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D826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B1AB8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E0D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420D96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273</w:t>
            </w:r>
          </w:p>
        </w:tc>
      </w:tr>
      <w:tr w:rsidR="00ED7EAC" w:rsidRPr="00FB04B8" w14:paraId="5E6F0D2A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5BD769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B552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F5C6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929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44D8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2427A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FCB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Met34143Leu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5813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122657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A0A5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CA29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78B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DC93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9AE4A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781</w:t>
            </w:r>
          </w:p>
        </w:tc>
      </w:tr>
      <w:tr w:rsidR="00ED7EAC" w:rsidRPr="00FB04B8" w14:paraId="0DD37EF4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558ED7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A7C3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D2F1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453A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A26C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6928A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D81F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32310Pro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FE8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4220882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195B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2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88EB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75C5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E645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0BC960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444</w:t>
            </w:r>
          </w:p>
        </w:tc>
      </w:tr>
      <w:tr w:rsidR="00ED7EAC" w:rsidRPr="00FB04B8" w14:paraId="4BC1AFDE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5BA215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E0A7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4DE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9FD0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D6F9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6315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E5FC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18772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D150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011811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DAA1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396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11A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BC2F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5D4475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7482</w:t>
            </w:r>
          </w:p>
        </w:tc>
      </w:tr>
      <w:tr w:rsidR="00ED7EAC" w:rsidRPr="00FB04B8" w14:paraId="12CF8F86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084BAA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88A4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DEA7A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393C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923E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077A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3B40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n3026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F541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190098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958A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5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C0E1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62E8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3A92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F5D8BF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024</w:t>
            </w:r>
          </w:p>
        </w:tc>
      </w:tr>
      <w:tr w:rsidR="00ED7EAC" w:rsidRPr="00FB04B8" w14:paraId="4AEFA483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FC1C6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34B2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7245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9B2D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D988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2411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21B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y27471Ser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7271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5713063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392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25B5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624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9DD541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778</w:t>
            </w:r>
          </w:p>
        </w:tc>
      </w:tr>
      <w:tr w:rsidR="00ED7EAC" w:rsidRPr="00FB04B8" w14:paraId="4AB9C7B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6870B3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6C7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EB65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6ED6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E0CD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8893G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F631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p32965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8F85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8640510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C080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21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D005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3A10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4D6F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6D7AAA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276</w:t>
            </w:r>
          </w:p>
        </w:tc>
      </w:tr>
      <w:tr w:rsidR="00ED7EAC" w:rsidRPr="00FB04B8" w14:paraId="2884D42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42FA09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76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12E1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191F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90B9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0D8FE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213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706D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24046Val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DF8C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676707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D337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6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B77C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DEA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1A8B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0A296E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419</w:t>
            </w:r>
          </w:p>
        </w:tc>
      </w:tr>
      <w:tr w:rsidR="00ED7EAC" w:rsidRPr="00FB04B8" w14:paraId="78F33C26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ACB656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D47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EDC1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E3F7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57B4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2782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7B5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24261Gl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EA83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287438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7321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7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8C75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31B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9D75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BA6616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522</w:t>
            </w:r>
          </w:p>
        </w:tc>
      </w:tr>
      <w:tr w:rsidR="00ED7EAC" w:rsidRPr="00FB04B8" w14:paraId="3DE046C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65783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E9A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9723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FDA8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F8DE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5951G&gt;A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423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u18651Ly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62EA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939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7713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F98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EB62C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51</w:t>
            </w:r>
          </w:p>
        </w:tc>
      </w:tr>
      <w:tr w:rsidR="00ED7EAC" w:rsidRPr="00FB04B8" w14:paraId="31A38D2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008FA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C59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61C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E6C2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715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4965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E0AE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Ile14989Val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6031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5504009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1266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C0FB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3E3C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7272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AB5204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496</w:t>
            </w:r>
          </w:p>
        </w:tc>
      </w:tr>
      <w:tr w:rsidR="00ED7EAC" w:rsidRPr="00FB04B8" w14:paraId="7BA0C5C2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A6B9AD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0ED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258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6AE8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2785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8973T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063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Ile29658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305B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5002654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E40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2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BA89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F932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E1BE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E90949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972</w:t>
            </w:r>
          </w:p>
        </w:tc>
      </w:tr>
      <w:tr w:rsidR="00ED7EAC" w:rsidRPr="00FB04B8" w14:paraId="73684D26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1CF95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6951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2DD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4469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5A49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6439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901F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His35480Arg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E106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6633745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8939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3D77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D932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992E50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558</w:t>
            </w:r>
          </w:p>
        </w:tc>
      </w:tr>
      <w:tr w:rsidR="00ED7EAC" w:rsidRPr="00FB04B8" w14:paraId="6503D92F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364995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ADBF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68D1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09CA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77E7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9383C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AE74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23128Ty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879E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688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9290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7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7951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E3E0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EB41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69FA18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554</w:t>
            </w:r>
          </w:p>
        </w:tc>
      </w:tr>
      <w:tr w:rsidR="00ED7EAC" w:rsidRPr="00FB04B8" w14:paraId="1D867F69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FAFBBB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1149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F34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0321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F4D7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7770T&gt;A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B9A4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eu15924Met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AAF8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BED4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BDCC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2439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516FA2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636</w:t>
            </w:r>
          </w:p>
        </w:tc>
      </w:tr>
      <w:tr w:rsidR="00ED7EAC" w:rsidRPr="00FB04B8" w14:paraId="21A38E12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BD2943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C0CB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0BE6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5E4F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DA64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499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FF33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21666Val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34D0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9638019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E74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4FC2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B1A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CA82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75CE3F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65</w:t>
            </w:r>
          </w:p>
        </w:tc>
      </w:tr>
      <w:tr w:rsidR="00ED7EAC" w:rsidRPr="00FB04B8" w14:paraId="152D7A38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A8E199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9640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FC2D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207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0F8B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6349C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270C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35450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C61A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102242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AE65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4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4351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6542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1C9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C9B844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369</w:t>
            </w:r>
          </w:p>
        </w:tc>
      </w:tr>
      <w:tr w:rsidR="00ED7EAC" w:rsidRPr="00FB04B8" w14:paraId="7F695FF2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CB662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F9B8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D8D5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4F90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296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7760G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ECA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2587Pro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B2E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570483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E241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9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B6F1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2361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24E5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92584E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633</w:t>
            </w:r>
          </w:p>
        </w:tc>
      </w:tr>
      <w:tr w:rsidR="00ED7EAC" w:rsidRPr="00FB04B8" w14:paraId="0AF29911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892BD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36BF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0CB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B7F8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84B5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7165A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0092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u19055Asp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BDE6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26366097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F93F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D662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552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8E0E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DA9822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507</w:t>
            </w:r>
          </w:p>
        </w:tc>
      </w:tr>
      <w:tr w:rsidR="00ED7EAC" w:rsidRPr="00FB04B8" w14:paraId="7787FC4F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7E6C9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F6F7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4972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87C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BA996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3168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CC97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24390Ala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965B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8249184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F2F7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8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D8F5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21BD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3936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E5B819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068</w:t>
            </w:r>
          </w:p>
        </w:tc>
      </w:tr>
      <w:tr w:rsidR="00ED7EAC" w:rsidRPr="00FB04B8" w14:paraId="069AF849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6E75D3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F93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A2F6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A3C9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F35E7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6141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B235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25381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797F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6363609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DFD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D53F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BF92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1809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91F08A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345</w:t>
            </w:r>
          </w:p>
        </w:tc>
      </w:tr>
      <w:tr w:rsidR="00ED7EAC" w:rsidRPr="00FB04B8" w14:paraId="202A4812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233BC4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B76C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912A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D776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A38A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6827T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C4C2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Ile35609Met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1C3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750454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344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3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FFB4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729A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5F69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4E1A95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062</w:t>
            </w:r>
          </w:p>
        </w:tc>
      </w:tr>
      <w:tr w:rsidR="00ED7EAC" w:rsidRPr="00FB04B8" w14:paraId="071A4FA3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11BAFB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186E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224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B1D0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44F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8394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C445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29465Ph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7A66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618111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6EE7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292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6542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7DDC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3BAD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A338FA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325</w:t>
            </w:r>
          </w:p>
        </w:tc>
      </w:tr>
      <w:tr w:rsidR="00ED7EAC" w:rsidRPr="00FB04B8" w14:paraId="49259D7F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76DD78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1986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F884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BA06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5410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9612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C401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26538Ala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3CC6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5068276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59D0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2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5066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4865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2DCB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30B721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029</w:t>
            </w:r>
          </w:p>
        </w:tc>
      </w:tr>
      <w:tr w:rsidR="00ED7EAC" w:rsidRPr="00FB04B8" w14:paraId="16F989D1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4317FE9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F689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CFC8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0379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2257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4309C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48FF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His28103Gl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2C32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4927877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493C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5AA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7850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7E4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8E011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528</w:t>
            </w:r>
          </w:p>
        </w:tc>
      </w:tr>
      <w:tr w:rsidR="00ED7EAC" w:rsidRPr="00FB04B8" w14:paraId="4444BB96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E28D5B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BAF8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AF85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4D62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9504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407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92B5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14693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FFB3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44556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4AAA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6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4457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A391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E034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AC0DF5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844</w:t>
            </w:r>
          </w:p>
        </w:tc>
      </w:tr>
      <w:tr w:rsidR="00ED7EAC" w:rsidRPr="00FB04B8" w14:paraId="7A89F53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BDD3F1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90CE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197D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B18B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F860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927T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6D12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n2309L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3A2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758012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0216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2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EB4D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CE4C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0F75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52C96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35</w:t>
            </w:r>
          </w:p>
        </w:tc>
      </w:tr>
      <w:tr w:rsidR="00ED7EAC" w:rsidRPr="00FB04B8" w14:paraId="50520548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9913A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B68D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1110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8657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920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1539T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D515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Ile27180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7294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8212653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7C0E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66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FCF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4F28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8D7D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6FD592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318</w:t>
            </w:r>
          </w:p>
        </w:tc>
      </w:tr>
      <w:tr w:rsidR="00ED7EAC" w:rsidRPr="00FB04B8" w14:paraId="6EEDFFE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5A18C5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303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BBA2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03B9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ABAC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773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CB44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eu15913Ph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D84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857650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0BD2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9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5120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16B5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099F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D3E6D2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456</w:t>
            </w:r>
          </w:p>
        </w:tc>
      </w:tr>
      <w:tr w:rsidR="00ED7EAC" w:rsidRPr="00FB04B8" w14:paraId="23A2828F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B801EF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1750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2577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261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6FD9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5547T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BE0A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Ile18516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71DA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660889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82F6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6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F900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5684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E892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430150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662</w:t>
            </w:r>
          </w:p>
        </w:tc>
      </w:tr>
      <w:tr w:rsidR="00ED7EAC" w:rsidRPr="00FB04B8" w14:paraId="2B7D9EB9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C776E7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555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ADE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DC04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75D4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7611C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2710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29204Ar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77D5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822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FBA3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5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67F9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A31A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0B3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3CFF1D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9647</w:t>
            </w:r>
          </w:p>
        </w:tc>
      </w:tr>
      <w:tr w:rsidR="00ED7EAC" w:rsidRPr="00FB04B8" w14:paraId="6AA5FD0E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D3EDBF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9C53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F75B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3EA2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B0A5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764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7ED6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922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BDE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786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3503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3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9B3B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0238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ar Z-disk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F1CA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BE9FD4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4641</w:t>
            </w:r>
          </w:p>
        </w:tc>
      </w:tr>
      <w:tr w:rsidR="00ED7EAC" w:rsidRPr="00FB04B8" w14:paraId="7872695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CE9FC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1EC2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1C5F1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7E80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DB1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6393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0D44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28798L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B89B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8145868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E417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236F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284A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8EBD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B3C6EC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838</w:t>
            </w:r>
          </w:p>
        </w:tc>
      </w:tr>
      <w:tr w:rsidR="00ED7EAC" w:rsidRPr="00FB04B8" w14:paraId="192D773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83FE60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96A7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57C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8A8C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EEB6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2432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9887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p20811Gl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5F47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684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1013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16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7FEA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159E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3022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81783F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487</w:t>
            </w:r>
          </w:p>
        </w:tc>
      </w:tr>
      <w:tr w:rsidR="00ED7EAC" w:rsidRPr="00FB04B8" w14:paraId="123B53D9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0442BF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75D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E54E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BE3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B5C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7145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46B0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19049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AF93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5025127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838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8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9FD1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FBC9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2C72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FEEABA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694</w:t>
            </w:r>
          </w:p>
        </w:tc>
      </w:tr>
      <w:tr w:rsidR="00ED7EAC" w:rsidRPr="00FB04B8" w14:paraId="6ADC4D1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90C783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B806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B089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5D37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E35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2444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EFA1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Cys30815Ty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CBA3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18534799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1A25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E61F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1F41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DCD4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1A8FC1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9375</w:t>
            </w:r>
          </w:p>
        </w:tc>
      </w:tr>
      <w:tr w:rsidR="00ED7EAC" w:rsidRPr="00FB04B8" w14:paraId="1F85C549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085FE1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17BB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400A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928E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429C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509A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264D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2837Gl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29D5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202413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BC0F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5B45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36E4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B68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8C3183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662</w:t>
            </w:r>
          </w:p>
        </w:tc>
      </w:tr>
      <w:tr w:rsidR="00ED7EAC" w:rsidRPr="00FB04B8" w14:paraId="6F45F72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9EE554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AD4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9B2F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383F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AC3E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6759C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AEDC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28920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FE7B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9608955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9592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F23A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7DE1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FEE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5DD20F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365</w:t>
            </w:r>
          </w:p>
        </w:tc>
      </w:tr>
      <w:tr w:rsidR="00ED7EAC" w:rsidRPr="00FB04B8" w14:paraId="2A4D1BD0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A2743B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DDEA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3B3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14D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64EC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2176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82A3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Pro30726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758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824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43AA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268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BEDE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2250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2AE1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4AEA0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583</w:t>
            </w:r>
          </w:p>
        </w:tc>
      </w:tr>
      <w:tr w:rsidR="00ED7EAC" w:rsidRPr="00FB04B8" w14:paraId="042C4E6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B30C67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A9D2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B6D1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493E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AAD2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1245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19FC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33749Met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AD99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155414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9BF2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74A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DA28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182F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0A9263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631</w:t>
            </w:r>
          </w:p>
        </w:tc>
      </w:tr>
      <w:tr w:rsidR="00ED7EAC" w:rsidRPr="00FB04B8" w14:paraId="649D1A56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2C946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9F781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023C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8DC4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6C9E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199G&gt;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BD13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Ser1400T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7382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3850646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2EB7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1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01B4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2837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ar Z-disk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9AFC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238B5A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618</w:t>
            </w:r>
          </w:p>
        </w:tc>
      </w:tr>
      <w:tr w:rsidR="00ED7EAC" w:rsidRPr="00FB04B8" w14:paraId="53D7F937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A0833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1233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FC5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5AA0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8E10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512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DA78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35043Cy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FD12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37886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7EE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137A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1650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C8E9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D46E54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765</w:t>
            </w:r>
          </w:p>
        </w:tc>
      </w:tr>
      <w:tr w:rsidR="00ED7EAC" w:rsidRPr="00FB04B8" w14:paraId="06BB573D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F80940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B198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FDD4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81F2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087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6040T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DA27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Val15347Gl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D779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7536747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1614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4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CB11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274D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9C38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7D0222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783</w:t>
            </w:r>
          </w:p>
        </w:tc>
      </w:tr>
      <w:tr w:rsidR="00ED7EAC" w:rsidRPr="00FB04B8" w14:paraId="3C907C35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C0E78A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69E8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CFD1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6E10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2C84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2782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AB26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24261Gl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BB6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287438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5EBA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57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D34C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DFC4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4D92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57CB74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522</w:t>
            </w:r>
          </w:p>
        </w:tc>
      </w:tr>
      <w:tr w:rsidR="00ED7EAC" w:rsidRPr="00FB04B8" w14:paraId="4AEA352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0DF9CD6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AB61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7CAD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CC4E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B0A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2137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65FF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la24046Val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FB5A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4676707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9174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6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F7E9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8921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871F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528D7C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419</w:t>
            </w:r>
          </w:p>
        </w:tc>
      </w:tr>
      <w:tr w:rsidR="00ED7EAC" w:rsidRPr="00FB04B8" w14:paraId="71C29582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606B0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F3D8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9644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8BCA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A29B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7106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FEDD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32369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3EAB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5919433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0E66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4729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CA48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1C10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FC7743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729</w:t>
            </w:r>
          </w:p>
        </w:tc>
      </w:tr>
      <w:tr w:rsidR="00ED7EAC" w:rsidRPr="00FB04B8" w14:paraId="7CB4A441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0EE8C8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1DD1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C01E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2553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ACA8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0390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9ABA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16797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B58D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83535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B55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9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5319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D3AE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9E58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AB7EAB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084</w:t>
            </w:r>
          </w:p>
        </w:tc>
      </w:tr>
      <w:tr w:rsidR="00ED7EAC" w:rsidRPr="00FB04B8" w14:paraId="0E7324F9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390E44E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726E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CD1A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3A3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18DC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94851T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9E6B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sp31617Glu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59E6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825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AA2A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288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F5E6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4643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5559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2706F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23</w:t>
            </w:r>
          </w:p>
        </w:tc>
      </w:tr>
      <w:tr w:rsidR="00ED7EAC" w:rsidRPr="00FB04B8" w14:paraId="68CF6921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25E2E4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196F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90DF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8C7B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1B5E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4870C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D432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Thr4957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5108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7264892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8903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291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27C0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C184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0BC3B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0611E2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911</w:t>
            </w:r>
          </w:p>
        </w:tc>
      </w:tr>
      <w:tr w:rsidR="00ED7EAC" w:rsidRPr="00FB04B8" w14:paraId="66A90F6C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8010D7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DD54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C299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33D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F96B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01936C&gt;G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66F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Pro33979Ar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187F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23887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9636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21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800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8E9C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E1E2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876F53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517</w:t>
            </w:r>
          </w:p>
        </w:tc>
      </w:tr>
      <w:tr w:rsidR="00ED7EAC" w:rsidRPr="00FB04B8" w14:paraId="6158901E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EC1A30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8735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D161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5292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88A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5691A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44E5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ys28564Il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E952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9985934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CFDC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4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11BB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0A2C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0A23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D7B618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443</w:t>
            </w:r>
          </w:p>
        </w:tc>
      </w:tr>
      <w:tr w:rsidR="00ED7EAC" w:rsidRPr="00FB04B8" w14:paraId="178EFFBB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1D9DAB3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E081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838A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285F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ADF2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7683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097E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19228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FD7C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1471170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6A25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48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FFA9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E4CA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F609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A38292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369</w:t>
            </w:r>
          </w:p>
        </w:tc>
      </w:tr>
      <w:tr w:rsidR="00ED7EAC" w:rsidRPr="00FB04B8" w14:paraId="7782044F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63F5758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97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9EE7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F31B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2059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CD40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1138C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F2BD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Leu20380Met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2D23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116721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8724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27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430B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E5F3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755F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EF992C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658</w:t>
            </w:r>
          </w:p>
        </w:tc>
      </w:tr>
      <w:tr w:rsidR="00ED7EAC" w:rsidRPr="00FB04B8" w14:paraId="2808B23B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51EC474E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857DF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FEC5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B8A6B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A14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6911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2108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Gly28971Ar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FE4B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36892150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59DF0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04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8E42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51EC2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9BE9C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882411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217</w:t>
            </w:r>
          </w:p>
        </w:tc>
      </w:tr>
      <w:tr w:rsidR="00ED7EAC" w:rsidRPr="00FB04B8" w14:paraId="5D15EF83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70AA39D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A57C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6699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DF9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AAC64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6692G&gt;A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54C89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Arg22231H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60D31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20097125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5008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034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1C17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8A3B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D6C0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E75825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881</w:t>
            </w:r>
          </w:p>
        </w:tc>
      </w:tr>
      <w:tr w:rsidR="00ED7EAC" w:rsidRPr="00FB04B8" w14:paraId="6BDAA924" w14:textId="77777777" w:rsidTr="00AC2E92">
        <w:trPr>
          <w:trHeight w:val="187"/>
        </w:trPr>
        <w:tc>
          <w:tcPr>
            <w:tcW w:w="358" w:type="pct"/>
            <w:tcBorders>
              <w:right w:val="nil"/>
            </w:tcBorders>
            <w:noWrap/>
            <w:vAlign w:val="bottom"/>
            <w:hideMark/>
          </w:tcPr>
          <w:p w14:paraId="2D925F5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4667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D28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7819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2B9E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9130C&gt;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69B3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.Pro23044S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B3E6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5598049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B370D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hAnsi="Arial" w:cs="Arial"/>
                <w:color w:val="000000"/>
                <w:sz w:val="14"/>
                <w:szCs w:val="14"/>
              </w:rPr>
              <w:t>0.00361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C5EA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473D5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7358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24A1BCF4" w14:textId="77777777" w:rsidR="00ED7EAC" w:rsidRPr="00FB04B8" w:rsidRDefault="00ED7EAC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04B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802</w:t>
            </w:r>
          </w:p>
        </w:tc>
      </w:tr>
    </w:tbl>
    <w:p w14:paraId="3E97B560" w14:textId="77777777" w:rsidR="00ED7EAC" w:rsidRPr="0082239E" w:rsidRDefault="00ED7EAC" w:rsidP="00ED7EAC">
      <w:pPr>
        <w:rPr>
          <w:rFonts w:ascii="Arial" w:hAnsi="Arial" w:cs="Arial"/>
          <w:b/>
          <w:bCs/>
        </w:rPr>
      </w:pPr>
    </w:p>
    <w:p w14:paraId="5D1601E9" w14:textId="77777777" w:rsidR="00ED7EAC" w:rsidRDefault="00ED7EAC" w:rsidP="00ED7EAC">
      <w:pPr>
        <w:rPr>
          <w:rFonts w:ascii="Arial" w:hAnsi="Arial" w:cs="Arial"/>
          <w:b/>
          <w:bCs/>
        </w:rPr>
      </w:pPr>
    </w:p>
    <w:p w14:paraId="30541FE9" w14:textId="194518DC" w:rsidR="00ED7EAC" w:rsidRDefault="00ED7EAC" w:rsidP="00ED7EAC">
      <w:pPr>
        <w:spacing w:line="480" w:lineRule="auto"/>
        <w:jc w:val="both"/>
        <w:rPr>
          <w:rFonts w:ascii="Arial" w:hAnsi="Arial" w:cs="Arial"/>
          <w:b/>
          <w:bCs/>
        </w:rPr>
        <w:sectPr w:rsidR="00ED7EAC" w:rsidSect="00ED7EAC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ascii="Arial" w:hAnsi="Arial" w:cs="Arial"/>
          <w:b/>
          <w:bCs/>
        </w:rPr>
        <w:t>Supplementary</w:t>
      </w:r>
      <w:r w:rsidRPr="0082239E">
        <w:rPr>
          <w:rFonts w:ascii="Arial" w:hAnsi="Arial" w:cs="Arial"/>
          <w:b/>
          <w:bCs/>
        </w:rPr>
        <w:t xml:space="preserve"> Table 1: List of </w:t>
      </w:r>
      <w:r w:rsidRPr="0082239E">
        <w:rPr>
          <w:rFonts w:ascii="Arial" w:hAnsi="Arial" w:cs="Arial"/>
          <w:b/>
          <w:bCs/>
          <w:i/>
          <w:iCs/>
        </w:rPr>
        <w:t>TTN</w:t>
      </w:r>
      <w:r w:rsidRPr="0082239E">
        <w:rPr>
          <w:rFonts w:ascii="Arial" w:hAnsi="Arial" w:cs="Arial"/>
          <w:b/>
          <w:bCs/>
        </w:rPr>
        <w:t xml:space="preserve"> missense variants.</w:t>
      </w:r>
      <w:r w:rsidRPr="0082239E">
        <w:rPr>
          <w:rFonts w:ascii="Arial" w:hAnsi="Arial" w:cs="Arial"/>
        </w:rPr>
        <w:t xml:space="preserve"> Age represents patient’s age at AF diagnosis in years. M=male, F=female, HL = Hispanic/Latinx, NHB = non-Hispanic Black. Variants with a blank value in the dbSNP or gnomAD columns represent variants not present in those respective databases.</w:t>
      </w:r>
      <w:r w:rsidRPr="0082239E">
        <w:rPr>
          <w:rFonts w:ascii="Arial" w:hAnsi="Arial" w:cs="Arial"/>
          <w:b/>
          <w:bCs/>
        </w:rPr>
        <w:t xml:space="preserve"> </w:t>
      </w:r>
    </w:p>
    <w:p w14:paraId="26590670" w14:textId="77777777" w:rsidR="00722732" w:rsidRDefault="00722732"/>
    <w:sectPr w:rsidR="00722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25c650c">
    <w:altName w:val="Times New Roman"/>
    <w:charset w:val="00"/>
    <w:family w:val="roman"/>
    <w:pitch w:val="default"/>
  </w:font>
  <w:font w:name="AdvOT1ef757c0">
    <w:altName w:val="Times New Roman"/>
    <w:charset w:val="00"/>
    <w:family w:val="roman"/>
    <w:pitch w:val="default"/>
  </w:font>
  <w:font w:name="MS ??">
    <w:altName w:val="Yu Gothic UI"/>
    <w:charset w:val="80"/>
    <w:family w:val="auto"/>
    <w:pitch w:val="variable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445A853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8B7642F"/>
    <w:multiLevelType w:val="hybridMultilevel"/>
    <w:tmpl w:val="792E51AA"/>
    <w:lvl w:ilvl="0" w:tplc="789ED280">
      <w:start w:val="1"/>
      <w:numFmt w:val="decimal"/>
      <w:lvlText w:val="%1)"/>
      <w:lvlJc w:val="left"/>
      <w:pPr>
        <w:ind w:left="1020" w:hanging="360"/>
      </w:pPr>
    </w:lvl>
    <w:lvl w:ilvl="1" w:tplc="1F0C50EE">
      <w:start w:val="1"/>
      <w:numFmt w:val="decimal"/>
      <w:lvlText w:val="%2)"/>
      <w:lvlJc w:val="left"/>
      <w:pPr>
        <w:ind w:left="1020" w:hanging="360"/>
      </w:pPr>
    </w:lvl>
    <w:lvl w:ilvl="2" w:tplc="155495DC">
      <w:start w:val="1"/>
      <w:numFmt w:val="decimal"/>
      <w:lvlText w:val="%3)"/>
      <w:lvlJc w:val="left"/>
      <w:pPr>
        <w:ind w:left="1020" w:hanging="360"/>
      </w:pPr>
    </w:lvl>
    <w:lvl w:ilvl="3" w:tplc="B2A4C1EC">
      <w:start w:val="1"/>
      <w:numFmt w:val="decimal"/>
      <w:lvlText w:val="%4)"/>
      <w:lvlJc w:val="left"/>
      <w:pPr>
        <w:ind w:left="1020" w:hanging="360"/>
      </w:pPr>
    </w:lvl>
    <w:lvl w:ilvl="4" w:tplc="289EBDFA">
      <w:start w:val="1"/>
      <w:numFmt w:val="decimal"/>
      <w:lvlText w:val="%5)"/>
      <w:lvlJc w:val="left"/>
      <w:pPr>
        <w:ind w:left="1020" w:hanging="360"/>
      </w:pPr>
    </w:lvl>
    <w:lvl w:ilvl="5" w:tplc="C3066C2E">
      <w:start w:val="1"/>
      <w:numFmt w:val="decimal"/>
      <w:lvlText w:val="%6)"/>
      <w:lvlJc w:val="left"/>
      <w:pPr>
        <w:ind w:left="1020" w:hanging="360"/>
      </w:pPr>
    </w:lvl>
    <w:lvl w:ilvl="6" w:tplc="8FDA2504">
      <w:start w:val="1"/>
      <w:numFmt w:val="decimal"/>
      <w:lvlText w:val="%7)"/>
      <w:lvlJc w:val="left"/>
      <w:pPr>
        <w:ind w:left="1020" w:hanging="360"/>
      </w:pPr>
    </w:lvl>
    <w:lvl w:ilvl="7" w:tplc="618E11E6">
      <w:start w:val="1"/>
      <w:numFmt w:val="decimal"/>
      <w:lvlText w:val="%8)"/>
      <w:lvlJc w:val="left"/>
      <w:pPr>
        <w:ind w:left="1020" w:hanging="360"/>
      </w:pPr>
    </w:lvl>
    <w:lvl w:ilvl="8" w:tplc="215E81BE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4A1831A7"/>
    <w:multiLevelType w:val="hybridMultilevel"/>
    <w:tmpl w:val="053C3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854035">
    <w:abstractNumId w:val="2"/>
  </w:num>
  <w:num w:numId="2" w16cid:durableId="765345433">
    <w:abstractNumId w:val="0"/>
  </w:num>
  <w:num w:numId="3" w16cid:durableId="957371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EAC"/>
    <w:rsid w:val="003F2EE8"/>
    <w:rsid w:val="006E585C"/>
    <w:rsid w:val="00722732"/>
    <w:rsid w:val="009A7976"/>
    <w:rsid w:val="00ED7EAC"/>
    <w:rsid w:val="00FA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1BF50"/>
  <w15:chartTrackingRefBased/>
  <w15:docId w15:val="{050E0B88-84EA-4297-894C-665B1BF80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EAC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7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7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7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D7E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D7E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D7E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D7E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D7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7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D7E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D7E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D7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ED7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ED7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ED7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ED7E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ED7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ED7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ED7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EA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E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EAC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ED7EA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character" w:customStyle="1" w:styleId="articletext">
    <w:name w:val="articletext"/>
    <w:basedOn w:val="DefaultParagraphFont"/>
    <w:rsid w:val="00ED7EAC"/>
  </w:style>
  <w:style w:type="character" w:customStyle="1" w:styleId="sc">
    <w:name w:val="sc"/>
    <w:basedOn w:val="DefaultParagraphFont"/>
    <w:rsid w:val="00ED7EAC"/>
  </w:style>
  <w:style w:type="paragraph" w:styleId="Footer">
    <w:name w:val="footer"/>
    <w:basedOn w:val="Normal"/>
    <w:link w:val="FooterChar"/>
    <w:uiPriority w:val="99"/>
    <w:unhideWhenUsed/>
    <w:rsid w:val="00ED7E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EAC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D7EAC"/>
  </w:style>
  <w:style w:type="character" w:styleId="LineNumber">
    <w:name w:val="line number"/>
    <w:basedOn w:val="DefaultParagraphFont"/>
    <w:uiPriority w:val="99"/>
    <w:semiHidden/>
    <w:unhideWhenUsed/>
    <w:rsid w:val="00ED7EAC"/>
  </w:style>
  <w:style w:type="character" w:styleId="CommentReference">
    <w:name w:val="annotation reference"/>
    <w:basedOn w:val="DefaultParagraphFont"/>
    <w:uiPriority w:val="99"/>
    <w:semiHidden/>
    <w:unhideWhenUsed/>
    <w:rsid w:val="00ED7E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7EAC"/>
  </w:style>
  <w:style w:type="character" w:customStyle="1" w:styleId="CommentTextChar">
    <w:name w:val="Comment Text Char"/>
    <w:basedOn w:val="DefaultParagraphFont"/>
    <w:link w:val="CommentText"/>
    <w:uiPriority w:val="99"/>
    <w:rsid w:val="00ED7EAC"/>
    <w:rPr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E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EAC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D7EAC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EA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ED7EAC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ED7EAC"/>
    <w:rPr>
      <w:rFonts w:ascii="AdvOT125c650c" w:hAnsi="AdvOT125c650c" w:hint="default"/>
      <w:b w:val="0"/>
      <w:bCs w:val="0"/>
      <w:i w:val="0"/>
      <w:iCs w:val="0"/>
      <w:color w:val="EC7B03"/>
      <w:sz w:val="82"/>
      <w:szCs w:val="82"/>
    </w:rPr>
  </w:style>
  <w:style w:type="character" w:customStyle="1" w:styleId="fontstyle11">
    <w:name w:val="fontstyle11"/>
    <w:basedOn w:val="DefaultParagraphFont"/>
    <w:rsid w:val="00ED7EAC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Normal1">
    <w:name w:val="Normal1"/>
    <w:link w:val="Normal1Char"/>
    <w:rsid w:val="00ED7EAC"/>
    <w:pPr>
      <w:spacing w:after="0" w:line="276" w:lineRule="auto"/>
    </w:pPr>
    <w:rPr>
      <w:rFonts w:ascii="Arial" w:eastAsia="Arial" w:hAnsi="Arial" w:cs="Arial"/>
      <w:color w:val="000000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D7EAC"/>
    <w:rPr>
      <w:rFonts w:ascii="Arial" w:eastAsia="Arial" w:hAnsi="Arial" w:cs="Arial"/>
      <w:color w:val="000000"/>
      <w:kern w:val="0"/>
      <w14:ligatures w14:val="none"/>
    </w:rPr>
  </w:style>
  <w:style w:type="paragraph" w:styleId="NoSpacing">
    <w:name w:val="No Spacing"/>
    <w:aliases w:val="Manuscript"/>
    <w:basedOn w:val="Normal"/>
    <w:uiPriority w:val="1"/>
    <w:qFormat/>
    <w:rsid w:val="00ED7EAC"/>
    <w:pPr>
      <w:spacing w:after="200" w:line="480" w:lineRule="auto"/>
      <w:jc w:val="both"/>
    </w:pPr>
    <w:rPr>
      <w:rFonts w:ascii="Arial" w:eastAsia="MS ??" w:hAnsi="Arial" w:cs="Times New Roman"/>
    </w:rPr>
  </w:style>
  <w:style w:type="paragraph" w:styleId="Header">
    <w:name w:val="header"/>
    <w:basedOn w:val="Normal"/>
    <w:link w:val="HeaderChar"/>
    <w:uiPriority w:val="99"/>
    <w:unhideWhenUsed/>
    <w:rsid w:val="00ED7E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EAC"/>
    <w:rPr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D7EAC"/>
    <w:rPr>
      <w:color w:val="666666"/>
    </w:rPr>
  </w:style>
  <w:style w:type="character" w:styleId="Emphasis">
    <w:name w:val="Emphasis"/>
    <w:basedOn w:val="DefaultParagraphFont"/>
    <w:uiPriority w:val="20"/>
    <w:qFormat/>
    <w:rsid w:val="00ED7EAC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D7EAC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ED7EAC"/>
    <w:pPr>
      <w:spacing w:before="36" w:after="36"/>
    </w:pPr>
  </w:style>
  <w:style w:type="table" w:customStyle="1" w:styleId="Table">
    <w:name w:val="Table"/>
    <w:semiHidden/>
    <w:unhideWhenUsed/>
    <w:qFormat/>
    <w:rsid w:val="00ED7EAC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nhideWhenUsed/>
    <w:qFormat/>
    <w:rsid w:val="00ED7EA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D7EAC"/>
    <w:rPr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ED7EAC"/>
    <w:pPr>
      <w:spacing w:before="180" w:after="180"/>
    </w:pPr>
  </w:style>
  <w:style w:type="paragraph" w:customStyle="1" w:styleId="Author">
    <w:name w:val="Author"/>
    <w:next w:val="BodyText"/>
    <w:qFormat/>
    <w:rsid w:val="00ED7EAC"/>
    <w:pPr>
      <w:keepNext/>
      <w:keepLines/>
      <w:spacing w:after="200" w:line="240" w:lineRule="auto"/>
      <w:jc w:val="center"/>
    </w:pPr>
    <w:rPr>
      <w:kern w:val="0"/>
      <w:sz w:val="24"/>
      <w:szCs w:val="24"/>
      <w14:ligatures w14:val="none"/>
    </w:rPr>
  </w:style>
  <w:style w:type="paragraph" w:styleId="Date">
    <w:name w:val="Date"/>
    <w:next w:val="BodyText"/>
    <w:link w:val="DateChar"/>
    <w:qFormat/>
    <w:rsid w:val="00ED7EAC"/>
    <w:pPr>
      <w:keepNext/>
      <w:keepLines/>
      <w:spacing w:after="200" w:line="240" w:lineRule="auto"/>
      <w:jc w:val="center"/>
    </w:pPr>
    <w:rPr>
      <w:kern w:val="0"/>
      <w:sz w:val="24"/>
      <w:szCs w:val="24"/>
      <w14:ligatures w14:val="none"/>
    </w:rPr>
  </w:style>
  <w:style w:type="character" w:customStyle="1" w:styleId="DateChar">
    <w:name w:val="Date Char"/>
    <w:basedOn w:val="DefaultParagraphFont"/>
    <w:link w:val="Date"/>
    <w:rsid w:val="00ED7EAC"/>
    <w:rPr>
      <w:kern w:val="0"/>
      <w:sz w:val="24"/>
      <w:szCs w:val="24"/>
      <w14:ligatures w14:val="none"/>
    </w:rPr>
  </w:style>
  <w:style w:type="paragraph" w:customStyle="1" w:styleId="Abstract">
    <w:name w:val="Abstract"/>
    <w:basedOn w:val="Normal"/>
    <w:next w:val="BodyText"/>
    <w:qFormat/>
    <w:rsid w:val="00ED7EAC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ED7EAC"/>
    <w:pPr>
      <w:spacing w:after="200"/>
    </w:pPr>
  </w:style>
  <w:style w:type="paragraph" w:styleId="BlockText">
    <w:name w:val="Block Text"/>
    <w:basedOn w:val="BodyText"/>
    <w:next w:val="BodyText"/>
    <w:uiPriority w:val="9"/>
    <w:unhideWhenUsed/>
    <w:qFormat/>
    <w:rsid w:val="00ED7EAC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ED7EAC"/>
    <w:pPr>
      <w:spacing w:after="200"/>
    </w:pPr>
  </w:style>
  <w:style w:type="character" w:customStyle="1" w:styleId="FootnoteTextChar">
    <w:name w:val="Footnote Text Char"/>
    <w:basedOn w:val="DefaultParagraphFont"/>
    <w:link w:val="FootnoteText"/>
    <w:uiPriority w:val="9"/>
    <w:rsid w:val="00ED7EAC"/>
    <w:rPr>
      <w:kern w:val="0"/>
      <w:sz w:val="24"/>
      <w:szCs w:val="24"/>
      <w14:ligatures w14:val="none"/>
    </w:rPr>
  </w:style>
  <w:style w:type="paragraph" w:customStyle="1" w:styleId="DefinitionTerm">
    <w:name w:val="Definition Term"/>
    <w:basedOn w:val="Normal"/>
    <w:next w:val="Definition"/>
    <w:rsid w:val="00ED7EAC"/>
    <w:pPr>
      <w:keepNext/>
      <w:keepLines/>
    </w:pPr>
    <w:rPr>
      <w:b/>
    </w:rPr>
  </w:style>
  <w:style w:type="paragraph" w:customStyle="1" w:styleId="Definition">
    <w:name w:val="Definition"/>
    <w:basedOn w:val="Normal"/>
    <w:rsid w:val="00ED7EAC"/>
    <w:pPr>
      <w:spacing w:after="200"/>
    </w:pPr>
  </w:style>
  <w:style w:type="paragraph" w:styleId="Caption">
    <w:name w:val="caption"/>
    <w:basedOn w:val="Normal"/>
    <w:link w:val="CaptionChar"/>
    <w:rsid w:val="00ED7EAC"/>
    <w:pPr>
      <w:spacing w:after="120"/>
    </w:pPr>
    <w:rPr>
      <w:i/>
    </w:rPr>
  </w:style>
  <w:style w:type="paragraph" w:customStyle="1" w:styleId="TableCaption">
    <w:name w:val="Table Caption"/>
    <w:basedOn w:val="Caption"/>
    <w:rsid w:val="00ED7EAC"/>
    <w:pPr>
      <w:keepNext/>
    </w:pPr>
  </w:style>
  <w:style w:type="paragraph" w:customStyle="1" w:styleId="ImageCaption">
    <w:name w:val="Image Caption"/>
    <w:basedOn w:val="Caption"/>
    <w:rsid w:val="00ED7EAC"/>
  </w:style>
  <w:style w:type="paragraph" w:customStyle="1" w:styleId="Figure">
    <w:name w:val="Figure"/>
    <w:basedOn w:val="Normal"/>
    <w:rsid w:val="00ED7EAC"/>
    <w:pPr>
      <w:spacing w:after="200"/>
    </w:pPr>
  </w:style>
  <w:style w:type="paragraph" w:customStyle="1" w:styleId="CaptionedFigure">
    <w:name w:val="Captioned Figure"/>
    <w:basedOn w:val="Figure"/>
    <w:rsid w:val="00ED7EAC"/>
    <w:pPr>
      <w:keepNext/>
    </w:pPr>
  </w:style>
  <w:style w:type="character" w:customStyle="1" w:styleId="CaptionChar">
    <w:name w:val="Caption Char"/>
    <w:basedOn w:val="DefaultParagraphFont"/>
    <w:link w:val="Caption"/>
    <w:rsid w:val="00ED7EAC"/>
    <w:rPr>
      <w:i/>
      <w:kern w:val="0"/>
      <w:sz w:val="24"/>
      <w:szCs w:val="24"/>
      <w14:ligatures w14:val="none"/>
    </w:rPr>
  </w:style>
  <w:style w:type="character" w:customStyle="1" w:styleId="VerbatimChar">
    <w:name w:val="Verbatim Char"/>
    <w:basedOn w:val="CaptionChar"/>
    <w:link w:val="SourceCode"/>
    <w:rsid w:val="00ED7EAC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ED7EAC"/>
    <w:rPr>
      <w:i/>
      <w:kern w:val="0"/>
      <w:sz w:val="24"/>
      <w:szCs w:val="24"/>
      <w14:ligatures w14:val="none"/>
    </w:rPr>
  </w:style>
  <w:style w:type="character" w:styleId="FootnoteReference">
    <w:name w:val="footnote reference"/>
    <w:basedOn w:val="CaptionChar"/>
    <w:rsid w:val="00ED7EAC"/>
    <w:rPr>
      <w:i/>
      <w:kern w:val="0"/>
      <w:sz w:val="24"/>
      <w:szCs w:val="24"/>
      <w:vertAlign w:val="superscript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ED7EAC"/>
    <w:pPr>
      <w:spacing w:before="240" w:after="0"/>
      <w:outlineLvl w:val="9"/>
    </w:pPr>
    <w:rPr>
      <w:sz w:val="32"/>
      <w:szCs w:val="32"/>
    </w:rPr>
  </w:style>
  <w:style w:type="paragraph" w:customStyle="1" w:styleId="SourceCode">
    <w:name w:val="Source Code"/>
    <w:basedOn w:val="Normal"/>
    <w:link w:val="VerbatimChar"/>
    <w:rsid w:val="00ED7EAC"/>
    <w:pPr>
      <w:shd w:val="clear" w:color="auto" w:fill="F8F8F8"/>
      <w:wordWrap w:val="0"/>
      <w:spacing w:after="200"/>
    </w:pPr>
    <w:rPr>
      <w:rFonts w:ascii="Consolas" w:hAnsi="Consolas"/>
      <w:i/>
    </w:rPr>
  </w:style>
  <w:style w:type="character" w:customStyle="1" w:styleId="KeywordTok">
    <w:name w:val="KeywordTok"/>
    <w:basedOn w:val="VerbatimChar"/>
    <w:rsid w:val="00ED7EAC"/>
    <w:rPr>
      <w:rFonts w:ascii="Consolas" w:hAnsi="Consolas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ED7EAC"/>
    <w:rPr>
      <w:rFonts w:ascii="Consolas" w:hAnsi="Consolas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ED7EAC"/>
    <w:rPr>
      <w:rFonts w:ascii="Consolas" w:hAnsi="Consolas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ED7EAC"/>
    <w:rPr>
      <w:rFonts w:ascii="Consolas" w:hAnsi="Consolas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ED7EAC"/>
    <w:rPr>
      <w:rFonts w:ascii="Consolas" w:hAnsi="Consolas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ED7EAC"/>
    <w:rPr>
      <w:rFonts w:ascii="Consolas" w:hAnsi="Consolas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ED7EAC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ED7EAC"/>
    <w:rPr>
      <w:rFonts w:ascii="Consolas" w:hAnsi="Consolas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ED7EAC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ED7EAC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ED7EAC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ED7EAC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ED7EAC"/>
    <w:rPr>
      <w:rFonts w:ascii="Consolas" w:hAnsi="Consolas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ED7EAC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ED7EAC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ED7EAC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ED7EAC"/>
    <w:rPr>
      <w:rFonts w:ascii="Consolas" w:hAnsi="Consolas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ED7EAC"/>
    <w:rPr>
      <w:rFonts w:ascii="Consolas" w:hAnsi="Consolas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ED7EAC"/>
    <w:rPr>
      <w:rFonts w:ascii="Consolas" w:hAnsi="Consolas"/>
      <w:i/>
      <w:color w:val="000000"/>
      <w:kern w:val="0"/>
      <w:sz w:val="24"/>
      <w:szCs w:val="24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ED7EAC"/>
    <w:rPr>
      <w:rFonts w:ascii="Consolas" w:hAnsi="Consolas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ED7EAC"/>
    <w:rPr>
      <w:rFonts w:ascii="Consolas" w:hAnsi="Consolas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ED7EAC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ED7EAC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ED7EAC"/>
    <w:rPr>
      <w:rFonts w:ascii="Consolas" w:hAnsi="Consolas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ED7EAC"/>
    <w:rPr>
      <w:rFonts w:ascii="Consolas" w:hAnsi="Consolas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ED7EAC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ED7EAC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ED7EAC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ED7EAC"/>
    <w:rPr>
      <w:rFonts w:ascii="Consolas" w:hAnsi="Consolas"/>
      <w:i/>
      <w:color w:val="EF2929"/>
      <w:kern w:val="0"/>
      <w:sz w:val="24"/>
      <w:szCs w:val="24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ED7EAC"/>
    <w:rPr>
      <w:rFonts w:ascii="Consolas" w:hAnsi="Consolas"/>
      <w:b/>
      <w:i/>
      <w:color w:val="A40000"/>
      <w:kern w:val="0"/>
      <w:sz w:val="24"/>
      <w:szCs w:val="24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ED7EAC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paragraph" w:customStyle="1" w:styleId="msonormal0">
    <w:name w:val="msonormal"/>
    <w:basedOn w:val="Normal"/>
    <w:rsid w:val="00ED7E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D7EAC"/>
    <w:rPr>
      <w:b/>
      <w:bCs/>
    </w:rPr>
  </w:style>
  <w:style w:type="paragraph" w:customStyle="1" w:styleId="p">
    <w:name w:val="p"/>
    <w:basedOn w:val="Normal"/>
    <w:rsid w:val="00ED7E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01</Words>
  <Characters>9734</Characters>
  <Application>Microsoft Office Word</Application>
  <DocSecurity>0</DocSecurity>
  <Lines>1668</Lines>
  <Paragraphs>1645</Paragraphs>
  <ScaleCrop>false</ScaleCrop>
  <Company/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Pavel, Mahmud</dc:creator>
  <cp:keywords/>
  <dc:description/>
  <cp:lastModifiedBy>Arif Pavel, Mahmud</cp:lastModifiedBy>
  <cp:revision>2</cp:revision>
  <dcterms:created xsi:type="dcterms:W3CDTF">2025-12-09T19:29:00Z</dcterms:created>
  <dcterms:modified xsi:type="dcterms:W3CDTF">2025-12-09T19:30:00Z</dcterms:modified>
</cp:coreProperties>
</file>